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D2F76" w14:textId="0F353155" w:rsidR="00734C2D" w:rsidRPr="00A172F3" w:rsidRDefault="00A172F3" w:rsidP="00263F60">
      <w:pPr>
        <w:spacing w:after="0" w:line="480" w:lineRule="auto"/>
        <w:rPr>
          <w:b/>
          <w:bCs/>
          <w:sz w:val="24"/>
          <w:szCs w:val="24"/>
        </w:rPr>
      </w:pPr>
      <w:r w:rsidRPr="00A172F3">
        <w:rPr>
          <w:b/>
          <w:bCs/>
          <w:sz w:val="24"/>
          <w:szCs w:val="24"/>
        </w:rPr>
        <w:t>Supplemental Antibodies Table</w:t>
      </w:r>
    </w:p>
    <w:tbl>
      <w:tblPr>
        <w:tblStyle w:val="TableGrid"/>
        <w:tblW w:w="9570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67"/>
        <w:gridCol w:w="3616"/>
        <w:gridCol w:w="2087"/>
      </w:tblGrid>
      <w:tr w:rsidR="00DB5363" w:rsidRPr="00734C2D" w14:paraId="69ED849D" w14:textId="77777777" w:rsidTr="00734C2D">
        <w:trPr>
          <w:cantSplit/>
          <w:trHeight w:hRule="exact" w:val="288"/>
        </w:trPr>
        <w:tc>
          <w:tcPr>
            <w:tcW w:w="386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5299A24" w14:textId="51CE2DD4" w:rsidR="00DB5363" w:rsidRPr="00734C2D" w:rsidRDefault="00307047">
            <w:pPr>
              <w:rPr>
                <w:b/>
                <w:bCs/>
              </w:rPr>
            </w:pPr>
            <w:r w:rsidRPr="00734C2D">
              <w:rPr>
                <w:b/>
                <w:bCs/>
              </w:rPr>
              <w:t>Antibody (dilution)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80B43F4" w14:textId="051340DC" w:rsidR="00DB5363" w:rsidRPr="00734C2D" w:rsidRDefault="00DB5363">
            <w:pPr>
              <w:rPr>
                <w:rFonts w:ascii="Times New Roman" w:hAnsi="Times New Roman" w:cs="Times New Roman"/>
                <w:b/>
                <w:bCs/>
              </w:rPr>
            </w:pPr>
            <w:r w:rsidRPr="00734C2D">
              <w:rPr>
                <w:rFonts w:ascii="Times New Roman" w:hAnsi="Times New Roman" w:cs="Times New Roman"/>
                <w:b/>
                <w:bCs/>
              </w:rPr>
              <w:t>S</w:t>
            </w:r>
            <w:r w:rsidR="00307047" w:rsidRPr="00734C2D">
              <w:rPr>
                <w:rFonts w:ascii="Times New Roman" w:hAnsi="Times New Roman" w:cs="Times New Roman"/>
                <w:b/>
                <w:bCs/>
              </w:rPr>
              <w:t>ource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33A9832" w14:textId="3327FF98" w:rsidR="00DB5363" w:rsidRPr="00734C2D" w:rsidRDefault="00DB5363">
            <w:pPr>
              <w:rPr>
                <w:rFonts w:ascii="Times New Roman" w:hAnsi="Times New Roman" w:cs="Times New Roman"/>
                <w:b/>
                <w:bCs/>
              </w:rPr>
            </w:pPr>
            <w:r w:rsidRPr="00734C2D">
              <w:rPr>
                <w:rFonts w:ascii="Times New Roman" w:hAnsi="Times New Roman" w:cs="Times New Roman"/>
                <w:b/>
                <w:bCs/>
              </w:rPr>
              <w:t>I</w:t>
            </w:r>
            <w:r w:rsidR="00307047" w:rsidRPr="00734C2D">
              <w:rPr>
                <w:rFonts w:ascii="Times New Roman" w:hAnsi="Times New Roman" w:cs="Times New Roman"/>
                <w:b/>
                <w:bCs/>
              </w:rPr>
              <w:t>dentifier</w:t>
            </w:r>
          </w:p>
        </w:tc>
      </w:tr>
      <w:tr w:rsidR="00DB5363" w:rsidRPr="00734C2D" w14:paraId="1139D0DE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47D534CD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VEGF (1:50)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57666D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Thermo Fisher Scientific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09014828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MS-1467-P</w:t>
            </w:r>
          </w:p>
        </w:tc>
      </w:tr>
      <w:tr w:rsidR="00DB5363" w:rsidRPr="00734C2D" w14:paraId="3FE2552F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720EA02C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ollagen III (1:500)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623BBC9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13E7D4FB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Ab7778</w:t>
            </w:r>
          </w:p>
        </w:tc>
      </w:tr>
      <w:tr w:rsidR="00DB5363" w:rsidRPr="00734C2D" w14:paraId="48314F41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8EAC829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PD-L1 (1:100)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0DAFCE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21E1C52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13864</w:t>
            </w:r>
          </w:p>
        </w:tc>
      </w:tr>
      <w:tr w:rsidR="00DB5363" w:rsidRPr="00734C2D" w14:paraId="231BE34C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26BA45CF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GFAP  (1:1000)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14DDD4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Dako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28F00BB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Z0334</w:t>
            </w:r>
          </w:p>
        </w:tc>
      </w:tr>
      <w:tr w:rsidR="00DB5363" w:rsidRPr="00734C2D" w14:paraId="246633B1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7FEB9A85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-IX (1:1000)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C93DE33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1FC00400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Ab15086</w:t>
            </w:r>
          </w:p>
        </w:tc>
      </w:tr>
      <w:tr w:rsidR="00DB5363" w:rsidRPr="00734C2D" w14:paraId="4645C072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7FD9CFE9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ollagen I (1:125)</w:t>
            </w:r>
          </w:p>
        </w:tc>
        <w:tc>
          <w:tcPr>
            <w:tcW w:w="361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0A09D7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Abcam</w:t>
            </w:r>
          </w:p>
        </w:tc>
        <w:tc>
          <w:tcPr>
            <w:tcW w:w="20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6286209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Ab21286</w:t>
            </w:r>
          </w:p>
        </w:tc>
      </w:tr>
      <w:tr w:rsidR="00DB5363" w:rsidRPr="00734C2D" w14:paraId="0628D933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7CF4B2B2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proofErr w:type="spellStart"/>
            <w:r w:rsidRPr="00734C2D">
              <w:rPr>
                <w:rFonts w:ascii="Times New Roman" w:hAnsi="Times New Roman" w:cs="Times New Roman"/>
                <w:color w:val="000000"/>
              </w:rPr>
              <w:t>HABP</w:t>
            </w:r>
            <w:proofErr w:type="spellEnd"/>
            <w:r w:rsidRPr="00734C2D">
              <w:rPr>
                <w:rFonts w:ascii="Times New Roman" w:hAnsi="Times New Roman" w:cs="Times New Roman"/>
                <w:color w:val="000000"/>
              </w:rPr>
              <w:t xml:space="preserve"> (7.5ug/ml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785C56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Millipore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E7B2AE1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385911</w:t>
            </w:r>
          </w:p>
        </w:tc>
      </w:tr>
      <w:tr w:rsidR="00DB5363" w:rsidRPr="00734C2D" w14:paraId="29014F9C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8213CE3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H-2Kb (1:1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29B59E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0129507C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116507</w:t>
            </w:r>
          </w:p>
        </w:tc>
      </w:tr>
      <w:tr w:rsidR="00DB5363" w:rsidRPr="00734C2D" w14:paraId="133FDF85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257CDBE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H-2Db (1:1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7CCE98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80E9A3C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111513</w:t>
            </w:r>
          </w:p>
        </w:tc>
      </w:tr>
      <w:tr w:rsidR="00DB5363" w:rsidRPr="00734C2D" w14:paraId="5EDE2984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146E9E20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I-A/I-E (1:1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2B4FCED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2457FEFE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107611</w:t>
            </w:r>
          </w:p>
        </w:tc>
      </w:tr>
      <w:tr w:rsidR="00DB5363" w:rsidRPr="00734C2D" w14:paraId="7BEB38E6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0BEBA597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β2-Microglobulin (1:1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A3C5643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27C64253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745291</w:t>
            </w:r>
          </w:p>
        </w:tc>
      </w:tr>
      <w:tr w:rsidR="00DB5363" w:rsidRPr="00734C2D" w14:paraId="4A12543C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09F2CC17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Rat IgG2b, κ Isotype Ctrl (1:1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8C3DA3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1925614C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400609</w:t>
            </w:r>
          </w:p>
        </w:tc>
      </w:tr>
      <w:tr w:rsidR="00DB5363" w:rsidRPr="00734C2D" w14:paraId="24217D66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C366168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Mouse IgG2a, κ isotype Ctrl (1:1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43A3EF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76F4B06F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400212</w:t>
            </w:r>
          </w:p>
        </w:tc>
      </w:tr>
      <w:tr w:rsidR="00DB5363" w:rsidRPr="00734C2D" w14:paraId="14305223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3D47B43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Mouse IgG2b, κ isotype Ctrl (1:1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897E92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2AC9A0F3" w14:textId="77777777" w:rsidR="00DB5363" w:rsidRPr="00734C2D" w:rsidRDefault="00DB5363">
            <w:pPr>
              <w:rPr>
                <w:rFonts w:ascii="Times New Roman" w:hAnsi="Times New Roman" w:cs="Times New Roman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Cat#400320</w:t>
            </w:r>
          </w:p>
        </w:tc>
      </w:tr>
      <w:tr w:rsidR="00DB5363" w:rsidRPr="00734C2D" w14:paraId="401434A2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1CCBC39C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PD-1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1C08AB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Gordon Freeman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5E856F85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000000"/>
              </w:rPr>
              <w:t>332.8H3</w:t>
            </w:r>
          </w:p>
        </w:tc>
      </w:tr>
      <w:tr w:rsidR="00DB5363" w:rsidRPr="00734C2D" w14:paraId="0E499BD1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233F33B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IgG1 isotype control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070A1A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BioXCell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F1B8852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MOPC21</w:t>
            </w:r>
          </w:p>
        </w:tc>
      </w:tr>
      <w:tr w:rsidR="00DB5363" w:rsidRPr="00734C2D" w14:paraId="592F1C0B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8EB554D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TLA-4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734438A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BioXCell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B0FD36E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9D9</w:t>
            </w:r>
          </w:p>
        </w:tc>
      </w:tr>
      <w:tr w:rsidR="00DB5363" w:rsidRPr="00734C2D" w14:paraId="5B8BBDAC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7F53C036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OX40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01DF3D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BioXCell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21DDF84F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OX-86</w:t>
            </w:r>
          </w:p>
        </w:tc>
      </w:tr>
      <w:tr w:rsidR="00DB5363" w:rsidRPr="00734C2D" w14:paraId="204890DC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1AF85A8F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IgG1 clone isotype control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B6E914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BioXCell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81888E5" w14:textId="77777777" w:rsidR="00DB5363" w:rsidRPr="00734C2D" w:rsidRDefault="00DB5363">
            <w:pPr>
              <w:rPr>
                <w:rFonts w:ascii="Times New Roman" w:hAnsi="Times New Roman" w:cs="Times New Roman"/>
                <w:color w:val="000000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HRPN</w:t>
            </w:r>
          </w:p>
        </w:tc>
      </w:tr>
      <w:tr w:rsidR="00DB5363" w:rsidRPr="00734C2D" w14:paraId="13842A88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1AEA0F55" w14:textId="7AF7895F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Tap1 (1:10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5AE754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proofErr w:type="spellStart"/>
            <w:r w:rsidRPr="00734C2D">
              <w:rPr>
                <w:rFonts w:ascii="Times New Roman" w:hAnsi="Times New Roman" w:cs="Times New Roman"/>
                <w:color w:val="201F1E"/>
              </w:rPr>
              <w:t>Proteintech</w:t>
            </w:r>
            <w:proofErr w:type="spellEnd"/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5A6944E0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at#111114-1-AP</w:t>
            </w:r>
          </w:p>
        </w:tc>
      </w:tr>
      <w:tr w:rsidR="00DB5363" w:rsidRPr="00734C2D" w14:paraId="4AFFF451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50605F20" w14:textId="6FBC6473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 xml:space="preserve">β-2 </w:t>
            </w:r>
            <w:proofErr w:type="spellStart"/>
            <w:r w:rsidRPr="00734C2D">
              <w:rPr>
                <w:rFonts w:ascii="Times New Roman" w:hAnsi="Times New Roman" w:cs="Times New Roman"/>
                <w:color w:val="201F1E"/>
              </w:rPr>
              <w:t>microglobulin</w:t>
            </w:r>
            <w:proofErr w:type="spellEnd"/>
            <w:r w:rsidRPr="00734C2D">
              <w:rPr>
                <w:rFonts w:ascii="Times New Roman" w:hAnsi="Times New Roman" w:cs="Times New Roman"/>
                <w:color w:val="201F1E"/>
              </w:rPr>
              <w:t xml:space="preserve"> (1:10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C2E1F8D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Thermo Fisher Scientific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307D1E4B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at #701250</w:t>
            </w:r>
          </w:p>
        </w:tc>
      </w:tr>
      <w:tr w:rsidR="00DB5363" w:rsidRPr="00734C2D" w14:paraId="1063597D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584CB5CB" w14:textId="5C571D8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Psmb9 (i.e., LMP2; 1:10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1E71BF1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Thermo Fisher Scientific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6A27B54E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at#14544-4-AP</w:t>
            </w:r>
          </w:p>
        </w:tc>
      </w:tr>
      <w:tr w:rsidR="00DB5363" w:rsidRPr="00734C2D" w14:paraId="1AC478EB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4E6CD651" w14:textId="459DB01F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 xml:space="preserve">Tapbp (i.e., </w:t>
            </w:r>
            <w:proofErr w:type="spellStart"/>
            <w:r w:rsidRPr="00734C2D">
              <w:rPr>
                <w:rFonts w:ascii="Times New Roman" w:hAnsi="Times New Roman" w:cs="Times New Roman"/>
                <w:color w:val="201F1E"/>
              </w:rPr>
              <w:t>Tapasin</w:t>
            </w:r>
            <w:proofErr w:type="spellEnd"/>
            <w:r w:rsidRPr="00734C2D">
              <w:rPr>
                <w:rFonts w:ascii="Times New Roman" w:hAnsi="Times New Roman" w:cs="Times New Roman"/>
                <w:color w:val="201F1E"/>
              </w:rPr>
              <w:t>; 1:1000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066CD53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ell Signaling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42DFB235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at#88644S</w:t>
            </w:r>
          </w:p>
        </w:tc>
      </w:tr>
      <w:tr w:rsidR="00DB5363" w:rsidRPr="00734C2D" w14:paraId="46DF771C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7E5F84CB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β-actin (1:5000 dilution)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764D25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ell Signaling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227A3F69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at#5125S</w:t>
            </w:r>
          </w:p>
        </w:tc>
      </w:tr>
      <w:tr w:rsidR="00DB5363" w:rsidRPr="00734C2D" w14:paraId="7E3E7034" w14:textId="77777777" w:rsidTr="00734C2D">
        <w:trPr>
          <w:cantSplit/>
          <w:trHeight w:val="259"/>
        </w:trPr>
        <w:tc>
          <w:tcPr>
            <w:tcW w:w="38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05E95075" w14:textId="77777777" w:rsidR="00DB5363" w:rsidRPr="00734C2D" w:rsidRDefault="00DB5363">
            <w:pPr>
              <w:tabs>
                <w:tab w:val="left" w:pos="1525"/>
              </w:tabs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rabbit secondary antibody</w:t>
            </w:r>
          </w:p>
        </w:tc>
        <w:tc>
          <w:tcPr>
            <w:tcW w:w="3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C03F77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GE Healthcare</w:t>
            </w:r>
          </w:p>
        </w:tc>
        <w:tc>
          <w:tcPr>
            <w:tcW w:w="2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  <w:hideMark/>
          </w:tcPr>
          <w:p w14:paraId="044FA375" w14:textId="77777777" w:rsidR="00DB5363" w:rsidRPr="00734C2D" w:rsidRDefault="00DB5363">
            <w:pPr>
              <w:rPr>
                <w:rFonts w:ascii="Times New Roman" w:hAnsi="Times New Roman" w:cs="Times New Roman"/>
                <w:color w:val="201F1E"/>
              </w:rPr>
            </w:pPr>
            <w:r w:rsidRPr="00734C2D">
              <w:rPr>
                <w:rFonts w:ascii="Times New Roman" w:hAnsi="Times New Roman" w:cs="Times New Roman"/>
                <w:color w:val="201F1E"/>
              </w:rPr>
              <w:t>Cat#NA934</w:t>
            </w:r>
          </w:p>
        </w:tc>
      </w:tr>
    </w:tbl>
    <w:p w14:paraId="5665D504" w14:textId="4F572DED" w:rsidR="00B935EF" w:rsidRDefault="00B935EF" w:rsidP="00A172F3">
      <w:pPr>
        <w:spacing w:after="0" w:line="480" w:lineRule="auto"/>
        <w:rPr>
          <w:sz w:val="24"/>
          <w:szCs w:val="24"/>
        </w:rPr>
      </w:pPr>
    </w:p>
    <w:sectPr w:rsidR="00B93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8BD"/>
    <w:rsid w:val="00115489"/>
    <w:rsid w:val="001311DE"/>
    <w:rsid w:val="00246F0D"/>
    <w:rsid w:val="00263F60"/>
    <w:rsid w:val="00267711"/>
    <w:rsid w:val="002D31F6"/>
    <w:rsid w:val="00307047"/>
    <w:rsid w:val="00450197"/>
    <w:rsid w:val="006418BD"/>
    <w:rsid w:val="00642442"/>
    <w:rsid w:val="00734C2D"/>
    <w:rsid w:val="00737E6E"/>
    <w:rsid w:val="007545D7"/>
    <w:rsid w:val="007554BC"/>
    <w:rsid w:val="00795728"/>
    <w:rsid w:val="007D0B46"/>
    <w:rsid w:val="007D6BEF"/>
    <w:rsid w:val="007E3CC7"/>
    <w:rsid w:val="0082179D"/>
    <w:rsid w:val="008B7545"/>
    <w:rsid w:val="008D48D3"/>
    <w:rsid w:val="00902902"/>
    <w:rsid w:val="0090360D"/>
    <w:rsid w:val="0097666E"/>
    <w:rsid w:val="009A2C77"/>
    <w:rsid w:val="009B5585"/>
    <w:rsid w:val="009D681B"/>
    <w:rsid w:val="00A0030E"/>
    <w:rsid w:val="00A172F3"/>
    <w:rsid w:val="00A352D7"/>
    <w:rsid w:val="00B74520"/>
    <w:rsid w:val="00B935EF"/>
    <w:rsid w:val="00CB74BE"/>
    <w:rsid w:val="00D351DE"/>
    <w:rsid w:val="00D75D44"/>
    <w:rsid w:val="00DB5363"/>
    <w:rsid w:val="00EC7A24"/>
    <w:rsid w:val="00F8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1A9C2"/>
  <w15:chartTrackingRefBased/>
  <w15:docId w15:val="{FB9DD5AC-22B5-46B9-8400-F6573F8BA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4BE"/>
    <w:pPr>
      <w:spacing w:after="0" w:line="240" w:lineRule="auto"/>
      <w:outlineLvl w:val="0"/>
    </w:pPr>
    <w:rPr>
      <w:rFonts w:eastAsia="Times New Roman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4BE"/>
    <w:pPr>
      <w:keepNext/>
      <w:keepLines/>
      <w:spacing w:after="0" w:line="240" w:lineRule="auto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74BE"/>
    <w:rPr>
      <w:rFonts w:eastAsiaTheme="majorEastAsia" w:cstheme="majorBidi"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B74BE"/>
    <w:rPr>
      <w:rFonts w:eastAsia="Times New Roman"/>
      <w:b/>
      <w:bCs/>
      <w:kern w:val="36"/>
      <w:sz w:val="24"/>
      <w:szCs w:val="48"/>
    </w:rPr>
  </w:style>
  <w:style w:type="table" w:styleId="TableGrid">
    <w:name w:val="Table Grid"/>
    <w:basedOn w:val="TableNormal"/>
    <w:uiPriority w:val="59"/>
    <w:rsid w:val="00DB5363"/>
    <w:pPr>
      <w:spacing w:after="0" w:line="240" w:lineRule="auto"/>
    </w:pPr>
    <w:rPr>
      <w:rFonts w:asciiTheme="minorHAnsi" w:eastAsiaTheme="minorEastAsia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C7A24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267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3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Iorgulescu, MD MPH</dc:creator>
  <cp:keywords/>
  <dc:description/>
  <cp:lastModifiedBy>Bryan Iorgulescu, MD MPH</cp:lastModifiedBy>
  <cp:revision>2</cp:revision>
  <dcterms:created xsi:type="dcterms:W3CDTF">2023-09-20T04:24:00Z</dcterms:created>
  <dcterms:modified xsi:type="dcterms:W3CDTF">2023-09-2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nYUDiXKa"/&gt;&lt;style id="http://www.zotero.org/styles/neuro-onc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